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DA4" w:rsidRPr="00E30DA4" w:rsidRDefault="00E30DA4" w:rsidP="00E30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30DA4"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E30DA4">
        <w:rPr>
          <w:rFonts w:ascii="Times New Roman" w:hAnsi="Times New Roman" w:cs="Times New Roman"/>
          <w:b/>
          <w:sz w:val="24"/>
          <w:szCs w:val="24"/>
        </w:rPr>
        <w:t xml:space="preserve"> All Cause and Treatment-Related Treatment-Emergent Adverse Events from the INO-VATE Trial </w:t>
      </w:r>
      <w:r w:rsidRPr="00E30DA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0YXJqaWFuPC9BdXRob3I+PFllYXI+MjAxNjwvWWVh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</w:fldData>
        </w:fldChar>
      </w:r>
      <w:r w:rsidRPr="00E30DA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E30DA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0YXJqaWFuPC9BdXRob3I+PFllYXI+MjAxNjwvWWVh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</w:fldData>
        </w:fldChar>
      </w:r>
      <w:r w:rsidRPr="00E30DA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E30DA4">
        <w:rPr>
          <w:rFonts w:ascii="Times New Roman" w:hAnsi="Times New Roman" w:cs="Times New Roman"/>
          <w:sz w:val="24"/>
          <w:szCs w:val="24"/>
        </w:rPr>
      </w:r>
      <w:r w:rsidRPr="00E30DA4">
        <w:rPr>
          <w:rFonts w:ascii="Times New Roman" w:hAnsi="Times New Roman" w:cs="Times New Roman"/>
          <w:sz w:val="24"/>
          <w:szCs w:val="24"/>
        </w:rPr>
        <w:fldChar w:fldCharType="end"/>
      </w:r>
      <w:r w:rsidRPr="00E30DA4">
        <w:rPr>
          <w:rFonts w:ascii="Times New Roman" w:hAnsi="Times New Roman" w:cs="Times New Roman"/>
          <w:sz w:val="24"/>
          <w:szCs w:val="24"/>
        </w:rPr>
      </w:r>
      <w:r w:rsidRPr="00E30DA4">
        <w:rPr>
          <w:rFonts w:ascii="Times New Roman" w:hAnsi="Times New Roman" w:cs="Times New Roman"/>
          <w:sz w:val="24"/>
          <w:szCs w:val="24"/>
        </w:rPr>
        <w:fldChar w:fldCharType="separate"/>
      </w:r>
      <w:r w:rsidRPr="00E30DA4">
        <w:rPr>
          <w:rFonts w:ascii="Times New Roman" w:hAnsi="Times New Roman" w:cs="Times New Roman"/>
          <w:noProof/>
          <w:sz w:val="24"/>
          <w:szCs w:val="24"/>
        </w:rPr>
        <w:t>(2)</w:t>
      </w:r>
      <w:r w:rsidRPr="00E30DA4">
        <w:rPr>
          <w:rFonts w:ascii="Times New Roman" w:hAnsi="Times New Roman" w:cs="Times New Roman"/>
          <w:sz w:val="24"/>
          <w:szCs w:val="24"/>
        </w:rPr>
        <w:fldChar w:fldCharType="end"/>
      </w:r>
    </w:p>
    <w:p w:rsidR="00E30DA4" w:rsidRPr="00E30DA4" w:rsidRDefault="00E30DA4" w:rsidP="00E30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908" w:type="dxa"/>
        <w:tblInd w:w="-762" w:type="dxa"/>
        <w:tblLayout w:type="fixed"/>
        <w:tblLook w:val="04A0" w:firstRow="1" w:lastRow="0" w:firstColumn="1" w:lastColumn="0" w:noHBand="0" w:noVBand="1"/>
      </w:tblPr>
      <w:tblGrid>
        <w:gridCol w:w="2517"/>
        <w:gridCol w:w="1038"/>
        <w:gridCol w:w="1014"/>
        <w:gridCol w:w="1039"/>
        <w:gridCol w:w="1014"/>
        <w:gridCol w:w="1039"/>
        <w:gridCol w:w="1087"/>
        <w:gridCol w:w="1080"/>
        <w:gridCol w:w="1080"/>
      </w:tblGrid>
      <w:tr w:rsidR="00E30DA4" w:rsidRPr="00E30DA4" w:rsidTr="00F37742">
        <w:trPr>
          <w:trHeight w:val="330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InO (n=139)</w:t>
            </w:r>
          </w:p>
        </w:tc>
        <w:tc>
          <w:tcPr>
            <w:tcW w:w="42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Standard Therapy (n=120)</w:t>
            </w:r>
          </w:p>
        </w:tc>
      </w:tr>
      <w:tr w:rsidR="00E30DA4" w:rsidRPr="00E30DA4" w:rsidTr="00F37742">
        <w:trPr>
          <w:trHeight w:val="330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DA4" w:rsidRPr="00E30DA4" w:rsidRDefault="00E30DA4" w:rsidP="00F37742">
            <w:pPr>
              <w:spacing w:after="0" w:line="240" w:lineRule="auto"/>
              <w:ind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All-Cause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Treatment-Relate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All-Caus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Treatment-Related</w:t>
            </w:r>
          </w:p>
        </w:tc>
      </w:tr>
      <w:tr w:rsidR="00E30DA4" w:rsidRPr="00E30DA4" w:rsidTr="00F37742">
        <w:trPr>
          <w:trHeight w:val="330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Toc448762165"/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All Grade</w:t>
            </w:r>
            <w:bookmarkEnd w:id="0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Toc448762166"/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Grade ≥3</w:t>
            </w:r>
            <w:bookmarkEnd w:id="1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All Grad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Grade ≥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Toc448762167"/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All Grade</w:t>
            </w:r>
            <w:bookmarkEnd w:id="2"/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Toc448762168"/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Grade ≥3</w:t>
            </w:r>
            <w:bookmarkEnd w:id="3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All Gra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b/>
                <w:sz w:val="24"/>
                <w:szCs w:val="24"/>
              </w:rPr>
              <w:t>Grade ≥3</w:t>
            </w:r>
          </w:p>
        </w:tc>
      </w:tr>
      <w:tr w:rsidR="00E30DA4" w:rsidRPr="00E30DA4" w:rsidTr="00F37742">
        <w:trPr>
          <w:trHeight w:val="330"/>
        </w:trPr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sz w:val="24"/>
                <w:szCs w:val="24"/>
              </w:rPr>
              <w:t>Any AE,*</w:t>
            </w:r>
            <w:r w:rsidRPr="00E30D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E30DA4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E30DA4">
              <w:rPr>
                <w:kern w:val="24"/>
              </w:rPr>
              <w:t>136 (98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E30DA4">
              <w:rPr>
                <w:kern w:val="24"/>
              </w:rPr>
              <w:t>126 (91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E30DA4">
              <w:rPr>
                <w:kern w:val="24"/>
              </w:rPr>
              <w:t>119 (86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E30DA4">
              <w:rPr>
                <w:kern w:val="24"/>
              </w:rPr>
              <w:t>96 (69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E30DA4">
              <w:rPr>
                <w:kern w:val="24"/>
              </w:rPr>
              <w:t>119 (99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E30DA4">
              <w:rPr>
                <w:kern w:val="24"/>
              </w:rPr>
              <w:t>114 (9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E30DA4">
              <w:rPr>
                <w:kern w:val="24"/>
              </w:rPr>
              <w:t>109 (9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E30DA4">
              <w:rPr>
                <w:kern w:val="24"/>
              </w:rPr>
              <w:t>93 (78)</w:t>
            </w:r>
          </w:p>
        </w:tc>
      </w:tr>
      <w:tr w:rsidR="00E30DA4" w:rsidRPr="00E30DA4" w:rsidTr="00F37742">
        <w:trPr>
          <w:trHeight w:val="27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rombocytopenia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4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3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2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6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47)</w:t>
            </w:r>
          </w:p>
        </w:tc>
      </w:tr>
      <w:tr w:rsidR="00E30DA4" w:rsidRPr="00E30DA4" w:rsidTr="00F37742">
        <w:trPr>
          <w:trHeight w:val="351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utropenia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4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4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0 (3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3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4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36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emia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3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5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29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usea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3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4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brile neutropenia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2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5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40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yrexia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2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4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ukopenia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2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2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3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6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4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dache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2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pen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2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8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3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tigue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kalem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T increased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 increas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bilirubinem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stax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 increas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ens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etite decreas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extremit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hen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heral edem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 increas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ypocalcem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osal inflamm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hycard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0DA4" w:rsidRPr="00E30DA4" w:rsidTr="00F37742">
        <w:trPr>
          <w:trHeight w:val="80"/>
        </w:trPr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ind w:left="277" w:firstLineChars="2" w:firstLine="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ase increase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0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0DA4" w:rsidRPr="00E30DA4" w:rsidRDefault="00E30DA4" w:rsidP="00F37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E30DA4" w:rsidRPr="00E30DA4" w:rsidRDefault="00E30DA4" w:rsidP="00E30DA4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Toc448762169"/>
      <w:r w:rsidRPr="00E30DA4">
        <w:rPr>
          <w:rFonts w:ascii="Times New Roman" w:hAnsi="Times New Roman" w:cs="Times New Roman"/>
          <w:sz w:val="24"/>
          <w:szCs w:val="24"/>
        </w:rPr>
        <w:t>AE=adverse event; ALP=alkaline phosphatase; ALT=alanine aminotransferase; AST=aspartate aminotransferase; GGT=gamma-glutamyltransferase; InO=inotuzumab ozogamicin; VOD=</w:t>
      </w:r>
      <w:proofErr w:type="spellStart"/>
      <w:r w:rsidRPr="00E30DA4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E30DA4">
        <w:rPr>
          <w:rFonts w:ascii="Times New Roman" w:hAnsi="Times New Roman" w:cs="Times New Roman"/>
          <w:sz w:val="24"/>
          <w:szCs w:val="24"/>
        </w:rPr>
        <w:t>-occlusive disease.</w:t>
      </w:r>
      <w:bookmarkEnd w:id="4"/>
    </w:p>
    <w:p w:rsidR="00E30DA4" w:rsidRPr="00E30DA4" w:rsidRDefault="00E30DA4" w:rsidP="00E30DA4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Toc448762170"/>
      <w:r w:rsidRPr="00E30DA4">
        <w:rPr>
          <w:rFonts w:ascii="Times New Roman" w:hAnsi="Times New Roman" w:cs="Times New Roman"/>
          <w:sz w:val="24"/>
          <w:szCs w:val="24"/>
        </w:rPr>
        <w:t>*Data represent the safety population (data cutoff date of October 2, 2014); adverse events were graded according to the National Cancer Institute Common Terminology Criteria for Adverse Events version 3.0.</w:t>
      </w:r>
    </w:p>
    <w:p w:rsidR="00E30DA4" w:rsidRPr="00F52180" w:rsidRDefault="00E30DA4" w:rsidP="00E30DA4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E30DA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30DA4">
        <w:rPr>
          <w:rFonts w:ascii="Times New Roman" w:hAnsi="Times New Roman" w:cs="Times New Roman"/>
          <w:sz w:val="24"/>
          <w:szCs w:val="24"/>
        </w:rPr>
        <w:t>All-cause AEs with ≥10% incidence occurring in either arm in the safety population (any treatment cycle) in descending order of total frequency across arms.</w:t>
      </w:r>
      <w:bookmarkStart w:id="6" w:name="_GoBack"/>
      <w:bookmarkEnd w:id="5"/>
      <w:bookmarkEnd w:id="6"/>
      <w:r w:rsidRPr="00F5218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74683" w:rsidRDefault="00074683"/>
    <w:sectPr w:rsidR="00074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DA4"/>
    <w:rsid w:val="00074683"/>
    <w:rsid w:val="00E3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0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0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458601EC8DD409DB5C4E873FD47B0" ma:contentTypeVersion="0" ma:contentTypeDescription="Create a new document." ma:contentTypeScope="" ma:versionID="62c95fa55102ad567bef85c94bf9295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219B65-77E4-4F16-BF3F-CD13944AD171}"/>
</file>

<file path=customXml/itemProps2.xml><?xml version="1.0" encoding="utf-8"?>
<ds:datastoreItem xmlns:ds="http://schemas.openxmlformats.org/officeDocument/2006/customXml" ds:itemID="{21813651-8C7B-41DE-979E-03005319E588}"/>
</file>

<file path=customXml/itemProps3.xml><?xml version="1.0" encoding="utf-8"?>
<ds:datastoreItem xmlns:ds="http://schemas.openxmlformats.org/officeDocument/2006/customXml" ds:itemID="{34FEE220-FB73-4613-ACF5-8DF5696700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71</Characters>
  <Application>Microsoft Office Word</Application>
  <DocSecurity>0</DocSecurity>
  <Lines>23</Lines>
  <Paragraphs>6</Paragraphs>
  <ScaleCrop>false</ScaleCrop>
  <Company>ICON Plc</Company>
  <LinksUpToDate>false</LinksUpToDate>
  <CharactersWithSpaces>3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, Anny</dc:creator>
  <cp:lastModifiedBy>Wu, Anny</cp:lastModifiedBy>
  <cp:revision>1</cp:revision>
  <dcterms:created xsi:type="dcterms:W3CDTF">2017-10-06T14:20:00Z</dcterms:created>
  <dcterms:modified xsi:type="dcterms:W3CDTF">2017-10-0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458601EC8DD409DB5C4E873FD47B0</vt:lpwstr>
  </property>
</Properties>
</file>